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05BA5" w14:textId="3185B32F" w:rsidR="00E64DB6" w:rsidRDefault="00A257AD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Protocol S1</w:t>
      </w:r>
      <w:r w:rsidR="00E64DB6" w:rsidRPr="00E64DB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64DB6" w:rsidRPr="00E64DB6">
        <w:rPr>
          <w:rFonts w:ascii="Times New Roman" w:hAnsi="Times New Roman" w:cs="Times New Roman"/>
          <w:sz w:val="24"/>
          <w:szCs w:val="24"/>
          <w:lang w:val="en-US"/>
        </w:rPr>
        <w:t xml:space="preserve"> Human GAPDH mRNA RT qPCR</w:t>
      </w:r>
    </w:p>
    <w:p w14:paraId="1878A34F" w14:textId="77777777" w:rsidR="00745594" w:rsidRDefault="00745594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1DC36C" w14:textId="77777777" w:rsidR="00253FDD" w:rsidRPr="00253FDD" w:rsidRDefault="00253FDD" w:rsidP="00253FDD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FDD">
        <w:rPr>
          <w:rFonts w:ascii="Times New Roman" w:hAnsi="Times New Roman" w:cs="Times New Roman"/>
          <w:sz w:val="24"/>
          <w:szCs w:val="24"/>
          <w:lang w:val="en-US"/>
        </w:rPr>
        <w:t>Oligonucleotide sequences for primers were used as originally describ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y Janssens et al. [19]</w:t>
      </w:r>
      <w:r w:rsidR="007C394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53FDD">
        <w:rPr>
          <w:rFonts w:ascii="Times New Roman" w:hAnsi="Times New Roman" w:cs="Times New Roman"/>
          <w:sz w:val="24"/>
          <w:szCs w:val="24"/>
          <w:lang w:val="en-US"/>
        </w:rPr>
        <w:t xml:space="preserve"> The hydrolysis probe was modified with 6-FAM and BBQ for thermodynamic reasons and modifications of the reagents and run protocol were employed as described for 16S rRNA (RT)/IS</w:t>
      </w:r>
      <w:r w:rsidRPr="00253FDD">
        <w:rPr>
          <w:rFonts w:ascii="Times New Roman" w:hAnsi="Times New Roman" w:cs="Times New Roman"/>
          <w:i/>
          <w:sz w:val="24"/>
          <w:szCs w:val="24"/>
          <w:lang w:val="en-US"/>
        </w:rPr>
        <w:t>2404</w:t>
      </w:r>
      <w:r w:rsidRPr="00253FDD">
        <w:rPr>
          <w:rFonts w:ascii="Times New Roman" w:hAnsi="Times New Roman" w:cs="Times New Roman"/>
          <w:sz w:val="24"/>
          <w:szCs w:val="24"/>
          <w:lang w:val="en-US"/>
        </w:rPr>
        <w:t xml:space="preserve"> qPCR assays.</w:t>
      </w:r>
    </w:p>
    <w:p w14:paraId="7BDEE923" w14:textId="77777777" w:rsidR="00FF7703" w:rsidRDefault="00FF7703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1A2DAED" w14:textId="5E675ED9" w:rsidR="00C1274E" w:rsidRPr="00E64DB6" w:rsidRDefault="00D9600B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</w:t>
      </w:r>
      <w:bookmarkStart w:id="0" w:name="_GoBack"/>
      <w:bookmarkEnd w:id="0"/>
      <w:r w:rsidR="00C1274E">
        <w:rPr>
          <w:rFonts w:ascii="Times New Roman" w:hAnsi="Times New Roman" w:cs="Times New Roman"/>
          <w:sz w:val="24"/>
          <w:szCs w:val="24"/>
          <w:lang w:val="en-US"/>
        </w:rPr>
        <w:t>.1 Primers and probe</w:t>
      </w:r>
    </w:p>
    <w:tbl>
      <w:tblPr>
        <w:tblpPr w:leftFromText="180" w:rightFromText="180" w:bottomFromText="160" w:vertAnchor="page" w:horzAnchor="margin" w:tblpY="63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3"/>
        <w:gridCol w:w="1585"/>
        <w:gridCol w:w="2004"/>
        <w:gridCol w:w="1749"/>
        <w:gridCol w:w="1687"/>
      </w:tblGrid>
      <w:tr w:rsidR="00253FDD" w:rsidRPr="00E64DB6" w14:paraId="251FE2DE" w14:textId="77777777" w:rsidTr="00745594"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8FA3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st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43C61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/</w:t>
            </w:r>
            <w:proofErr w:type="spellStart"/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e</w:t>
            </w: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18BF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´- 3´)</w:t>
            </w: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B4A7B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cleotide </w:t>
            </w:r>
            <w:proofErr w:type="spellStart"/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ition</w:t>
            </w: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51B2A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mplicon Size</w:t>
            </w:r>
          </w:p>
        </w:tc>
      </w:tr>
      <w:tr w:rsidR="00253FDD" w:rsidRPr="00E64DB6" w14:paraId="498E6F96" w14:textId="77777777" w:rsidTr="00745594">
        <w:trPr>
          <w:trHeight w:val="656"/>
        </w:trPr>
        <w:tc>
          <w:tcPr>
            <w:tcW w:w="13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F127F" w14:textId="77777777" w:rsidR="00253FDD" w:rsidRPr="00E64DB6" w:rsidRDefault="00253FDD" w:rsidP="00745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B8586A7" w14:textId="77777777" w:rsidR="00253FDD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APDH mRNA </w:t>
            </w:r>
          </w:p>
          <w:p w14:paraId="6C8B7973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T qPCR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F273D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  <w:proofErr w:type="spellStart"/>
            <w:r w:rsidRPr="00E64DB6">
              <w:rPr>
                <w:rFonts w:ascii="Times New Roman" w:hAnsi="Times New Roman" w:cs="Times New Roman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2FBE" w14:textId="77777777" w:rsidR="00253FDD" w:rsidRPr="00C1274E" w:rsidRDefault="00253FDD" w:rsidP="00745594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  <w:lang w:val="en-US"/>
              </w:rPr>
              <w:t>GAA GGT GAA GGT CGG AGT C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16B08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color w:val="1A1A1A"/>
                <w:sz w:val="20"/>
                <w:szCs w:val="20"/>
                <w:lang w:val="en-US" w:eastAsia="de-DE"/>
              </w:rPr>
              <w:t>180 - 189</w:t>
            </w:r>
          </w:p>
        </w:tc>
        <w:tc>
          <w:tcPr>
            <w:tcW w:w="16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3F808" w14:textId="77777777" w:rsidR="00253FDD" w:rsidRPr="00E64DB6" w:rsidRDefault="00253FDD" w:rsidP="00745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09F3AD9" w14:textId="77777777" w:rsidR="00253FDD" w:rsidRPr="00E64DB6" w:rsidRDefault="00253FDD" w:rsidP="007455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A17EE9" w14:textId="77777777" w:rsidR="00253FDD" w:rsidRPr="00E64DB6" w:rsidRDefault="00253FDD" w:rsidP="00745594">
            <w:pPr>
              <w:spacing w:after="160" w:line="25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5 </w:t>
            </w:r>
            <w:proofErr w:type="spellStart"/>
            <w:r w:rsidRPr="00E64D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</w:p>
        </w:tc>
      </w:tr>
      <w:tr w:rsidR="00253FDD" w:rsidRPr="00E64DB6" w14:paraId="4877C112" w14:textId="77777777" w:rsidTr="0074559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9725" w14:textId="77777777" w:rsidR="00253FDD" w:rsidRPr="00E64DB6" w:rsidRDefault="00253FDD" w:rsidP="007455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2557C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 xml:space="preserve">GAPDH </w:t>
            </w:r>
            <w:proofErr w:type="spellStart"/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65760" w14:textId="77777777" w:rsidR="00253FDD" w:rsidRPr="00C1274E" w:rsidRDefault="00253FDD" w:rsidP="00745594">
            <w:pPr>
              <w:spacing w:after="160" w:line="25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  <w:lang w:val="en-US"/>
              </w:rPr>
              <w:t>GAA GAT GGT GAT GGG ATT TC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2FC47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color w:val="1A1A1A"/>
                <w:sz w:val="20"/>
                <w:szCs w:val="20"/>
                <w:lang w:val="en-US" w:eastAsia="de-DE"/>
              </w:rPr>
              <w:t>386- 40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51A1E" w14:textId="77777777" w:rsidR="00253FDD" w:rsidRPr="00E64DB6" w:rsidRDefault="00253FDD" w:rsidP="007455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53FDD" w:rsidRPr="00E64DB6" w14:paraId="7EFB90C6" w14:textId="77777777" w:rsidTr="0074559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B704" w14:textId="77777777" w:rsidR="00253FDD" w:rsidRPr="00E64DB6" w:rsidRDefault="00253FDD" w:rsidP="0074559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7E860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</w:rPr>
              <w:t>GAPDH TM</w:t>
            </w:r>
          </w:p>
        </w:tc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A6F23" w14:textId="77777777" w:rsidR="00253FDD" w:rsidRPr="00E64DB6" w:rsidRDefault="00253FDD" w:rsidP="00745594">
            <w:pPr>
              <w:spacing w:after="160" w:line="25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Style w:val="ffline"/>
                <w:rFonts w:ascii="Times New Roman" w:hAnsi="Times New Roman" w:cs="Times New Roman"/>
                <w:sz w:val="20"/>
                <w:szCs w:val="20"/>
                <w:lang w:val="en-US"/>
              </w:rPr>
              <w:t>FAM-CAA GCT TCC CGT TCT CAG CCT -BBQ</w:t>
            </w:r>
          </w:p>
        </w:tc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65767" w14:textId="77777777" w:rsidR="00253FDD" w:rsidRPr="00E64DB6" w:rsidRDefault="00253FDD" w:rsidP="00745594">
            <w:pPr>
              <w:spacing w:after="160" w:line="256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64DB6">
              <w:rPr>
                <w:rFonts w:ascii="Times New Roman" w:hAnsi="Times New Roman" w:cs="Times New Roman"/>
                <w:color w:val="1A1A1A"/>
                <w:sz w:val="20"/>
                <w:szCs w:val="20"/>
                <w:lang w:val="en-US" w:eastAsia="de-DE"/>
              </w:rPr>
              <w:t>356- 3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3BB0C" w14:textId="77777777" w:rsidR="00253FDD" w:rsidRPr="00E64DB6" w:rsidRDefault="00253FDD" w:rsidP="00745594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3EDFED5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2C55F172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781C6180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73D56974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5D3B6E04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4BF8786D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1630D9CC" w14:textId="77777777" w:rsidR="00736D71" w:rsidRDefault="00736D71" w:rsidP="00E64DB6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6B2025AC" w14:textId="77777777" w:rsidR="00E64DB6" w:rsidRPr="00253FDD" w:rsidRDefault="00E64DB6" w:rsidP="00E64DB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53FD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253FDD">
        <w:rPr>
          <w:rFonts w:ascii="Times New Roman" w:hAnsi="Times New Roman" w:cs="Times New Roman"/>
          <w:sz w:val="20"/>
          <w:szCs w:val="20"/>
          <w:lang w:val="en-US"/>
        </w:rPr>
        <w:t>Hydrolysis</w:t>
      </w:r>
      <w:proofErr w:type="spellEnd"/>
      <w:proofErr w:type="gramEnd"/>
      <w:r w:rsidRPr="00253FDD">
        <w:rPr>
          <w:rFonts w:ascii="Times New Roman" w:hAnsi="Times New Roman" w:cs="Times New Roman"/>
          <w:sz w:val="20"/>
          <w:szCs w:val="20"/>
          <w:lang w:val="en-US"/>
        </w:rPr>
        <w:t xml:space="preserve"> probe with 6 FAM, 6-Caboxyfluorescein fluorescent dye and BlackBerry Quencher (BBQ)</w:t>
      </w:r>
    </w:p>
    <w:p w14:paraId="4B522B06" w14:textId="77777777" w:rsidR="00E64DB6" w:rsidRPr="00253FDD" w:rsidRDefault="00E64DB6" w:rsidP="00736D7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253FD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de-DE"/>
        </w:rPr>
        <w:t>b</w:t>
      </w:r>
      <w:r w:rsidRPr="00253FDD">
        <w:rPr>
          <w:rFonts w:ascii="Times New Roman" w:hAnsi="Times New Roman" w:cs="Times New Roman"/>
          <w:color w:val="000000" w:themeColor="text1"/>
          <w:sz w:val="20"/>
          <w:szCs w:val="20"/>
          <w:lang w:val="en-US" w:eastAsia="de-DE"/>
        </w:rPr>
        <w:t>Nucleotide</w:t>
      </w:r>
      <w:proofErr w:type="spellEnd"/>
      <w:proofErr w:type="gramEnd"/>
      <w:r w:rsidRPr="00253FDD">
        <w:rPr>
          <w:rFonts w:ascii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positions are provided for the </w:t>
      </w:r>
      <w:r w:rsidR="00736D71" w:rsidRPr="00253FDD">
        <w:rPr>
          <w:rFonts w:ascii="Times New Roman" w:hAnsi="Times New Roman" w:cs="Times New Roman"/>
          <w:color w:val="000000" w:themeColor="text1"/>
          <w:sz w:val="20"/>
          <w:szCs w:val="20"/>
          <w:lang w:val="en-US" w:eastAsia="de-DE"/>
        </w:rPr>
        <w:t>sequence</w:t>
      </w:r>
      <w:r w:rsidRPr="00253FDD">
        <w:rPr>
          <w:rFonts w:ascii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 in </w:t>
      </w:r>
      <w:r w:rsidRPr="00253FDD">
        <w:rPr>
          <w:rFonts w:ascii="Times New Roman" w:eastAsia="Times New Roman" w:hAnsi="Times New Roman" w:cs="Times New Roman"/>
          <w:i/>
          <w:color w:val="000000" w:themeColor="text1"/>
          <w:sz w:val="20"/>
          <w:szCs w:val="20"/>
          <w:shd w:val="clear" w:color="auto" w:fill="FFFFFF"/>
          <w:lang w:val="en-US"/>
        </w:rPr>
        <w:t>Homo sapiens</w:t>
      </w:r>
      <w:r w:rsidRPr="00253FDD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glyceraldehyde-3-phosphate dehydrogenase </w:t>
      </w:r>
      <w:r w:rsidRPr="00253FDD">
        <w:rPr>
          <w:rFonts w:ascii="Times New Roman" w:hAnsi="Times New Roman" w:cs="Times New Roman"/>
          <w:color w:val="000000" w:themeColor="text1"/>
          <w:sz w:val="20"/>
          <w:szCs w:val="20"/>
          <w:lang w:val="en-US" w:eastAsia="de-DE"/>
        </w:rPr>
        <w:t xml:space="preserve">(GenBank accession number: </w:t>
      </w:r>
      <w:r w:rsidRPr="00253FDD">
        <w:rPr>
          <w:rFonts w:ascii="Times New Roman" w:hAnsi="Times New Roman" w:cs="Times New Roman"/>
          <w:color w:val="000000"/>
          <w:sz w:val="20"/>
          <w:szCs w:val="20"/>
          <w:lang w:val="en-US"/>
        </w:rPr>
        <w:t>NM_002046.5)</w:t>
      </w:r>
    </w:p>
    <w:p w14:paraId="2A49629E" w14:textId="77777777" w:rsidR="00E64DB6" w:rsidRPr="00E64DB6" w:rsidRDefault="00E64DB6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US"/>
        </w:rPr>
      </w:pPr>
    </w:p>
    <w:p w14:paraId="5C590E47" w14:textId="77777777" w:rsidR="00253FDD" w:rsidRDefault="00CA27E3" w:rsidP="00CA27E3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53FDD">
        <w:rPr>
          <w:rFonts w:ascii="Times New Roman" w:hAnsi="Times New Roman" w:cs="Times New Roman"/>
          <w:sz w:val="24"/>
          <w:szCs w:val="24"/>
          <w:lang w:val="en-US"/>
        </w:rPr>
        <w:t xml:space="preserve">The reaction mixture contained 1 µl of 10µM each of primers GAPDH forward, GAPDH reverse and probe GAPDH TM, 4 µl of 5x HOT </w:t>
      </w:r>
      <w:proofErr w:type="spellStart"/>
      <w:r w:rsidRPr="00253FDD">
        <w:rPr>
          <w:rFonts w:ascii="Times New Roman" w:hAnsi="Times New Roman" w:cs="Times New Roman"/>
          <w:sz w:val="24"/>
          <w:szCs w:val="24"/>
          <w:lang w:val="en-US"/>
        </w:rPr>
        <w:t>FIREPol</w:t>
      </w:r>
      <w:proofErr w:type="spellEnd"/>
      <w:r w:rsidRPr="00253FDD">
        <w:rPr>
          <w:rFonts w:ascii="Times New Roman" w:hAnsi="Times New Roman" w:cs="Times New Roman"/>
          <w:sz w:val="24"/>
          <w:szCs w:val="24"/>
          <w:lang w:val="en-US"/>
        </w:rPr>
        <w:t xml:space="preserve"> Probe qPCR plus, 2 µl of exogenous IPC reagent and 0.4 µl of exogenous IPC DNA. </w:t>
      </w:r>
    </w:p>
    <w:p w14:paraId="5F85B38D" w14:textId="77777777" w:rsidR="00F05C2F" w:rsidRPr="00745594" w:rsidRDefault="00F05C2F" w:rsidP="00745594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45594">
        <w:rPr>
          <w:rFonts w:ascii="Times New Roman" w:hAnsi="Times New Roman" w:cs="Times New Roman"/>
          <w:sz w:val="24"/>
          <w:szCs w:val="24"/>
          <w:lang w:val="en-US"/>
        </w:rPr>
        <w:t>Amplification of GAPDH (cDNA) targets was carried out at 95</w:t>
      </w:r>
      <w:r w:rsidRPr="00745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745594">
        <w:rPr>
          <w:rFonts w:ascii="Times New Roman" w:hAnsi="Times New Roman" w:cs="Times New Roman"/>
          <w:sz w:val="24"/>
          <w:szCs w:val="24"/>
          <w:lang w:val="en-US"/>
        </w:rPr>
        <w:t>C for 15 min, and then 40 cycles of 95</w:t>
      </w:r>
      <w:r w:rsidRPr="00745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745594">
        <w:rPr>
          <w:rFonts w:ascii="Times New Roman" w:hAnsi="Times New Roman" w:cs="Times New Roman"/>
          <w:sz w:val="24"/>
          <w:szCs w:val="24"/>
          <w:lang w:val="en-US"/>
        </w:rPr>
        <w:t>C for 15 sec and 60</w:t>
      </w:r>
      <w:r w:rsidRPr="0074559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745594">
        <w:rPr>
          <w:rFonts w:ascii="Times New Roman" w:hAnsi="Times New Roman" w:cs="Times New Roman"/>
          <w:sz w:val="24"/>
          <w:szCs w:val="24"/>
          <w:lang w:val="en-US"/>
        </w:rPr>
        <w:t xml:space="preserve">C for 60 sec in a </w:t>
      </w:r>
      <w:proofErr w:type="spellStart"/>
      <w:r w:rsidRPr="00745594">
        <w:rPr>
          <w:rFonts w:ascii="Times New Roman" w:hAnsi="Times New Roman" w:cs="Times New Roman"/>
          <w:sz w:val="24"/>
          <w:szCs w:val="24"/>
          <w:lang w:val="en-US"/>
        </w:rPr>
        <w:t>BioRad</w:t>
      </w:r>
      <w:proofErr w:type="spellEnd"/>
      <w:r w:rsidRPr="00745594">
        <w:rPr>
          <w:rFonts w:ascii="Times New Roman" w:hAnsi="Times New Roman" w:cs="Times New Roman"/>
          <w:sz w:val="24"/>
          <w:szCs w:val="24"/>
          <w:lang w:val="en-US"/>
        </w:rPr>
        <w:t xml:space="preserve"> CFX 96 real</w:t>
      </w:r>
      <w:r w:rsidR="0074559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745594">
        <w:rPr>
          <w:rFonts w:ascii="Times New Roman" w:hAnsi="Times New Roman" w:cs="Times New Roman"/>
          <w:sz w:val="24"/>
          <w:szCs w:val="24"/>
          <w:lang w:val="en-US"/>
        </w:rPr>
        <w:t xml:space="preserve">time PCR detection system. </w:t>
      </w:r>
    </w:p>
    <w:sectPr w:rsidR="00F05C2F" w:rsidRPr="007455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7E3"/>
    <w:rsid w:val="00214530"/>
    <w:rsid w:val="00253FDD"/>
    <w:rsid w:val="00736D71"/>
    <w:rsid w:val="00745594"/>
    <w:rsid w:val="00776966"/>
    <w:rsid w:val="007C3947"/>
    <w:rsid w:val="00922ED1"/>
    <w:rsid w:val="00A257AD"/>
    <w:rsid w:val="00B716F6"/>
    <w:rsid w:val="00C1274E"/>
    <w:rsid w:val="00CA27E3"/>
    <w:rsid w:val="00D9600B"/>
    <w:rsid w:val="00E64DB6"/>
    <w:rsid w:val="00F05C2F"/>
    <w:rsid w:val="00FF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BE4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7E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A27E3"/>
    <w:rPr>
      <w:color w:val="0000FF"/>
      <w:u w:val="single"/>
    </w:rPr>
  </w:style>
  <w:style w:type="character" w:customStyle="1" w:styleId="ffline">
    <w:name w:val="ff_line"/>
    <w:basedOn w:val="DefaultParagraphFont"/>
    <w:rsid w:val="00F05C2F"/>
  </w:style>
  <w:style w:type="paragraph" w:styleId="BalloonText">
    <w:name w:val="Balloon Text"/>
    <w:basedOn w:val="Normal"/>
    <w:link w:val="BalloonTextChar"/>
    <w:uiPriority w:val="99"/>
    <w:semiHidden/>
    <w:unhideWhenUsed/>
    <w:rsid w:val="00F05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C2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27E3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A27E3"/>
    <w:rPr>
      <w:color w:val="0000FF"/>
      <w:u w:val="single"/>
    </w:rPr>
  </w:style>
  <w:style w:type="character" w:customStyle="1" w:styleId="ffline">
    <w:name w:val="ff_line"/>
    <w:basedOn w:val="DefaultParagraphFont"/>
    <w:rsid w:val="00F05C2F"/>
  </w:style>
  <w:style w:type="paragraph" w:styleId="BalloonText">
    <w:name w:val="Balloon Text"/>
    <w:basedOn w:val="Normal"/>
    <w:link w:val="BalloonTextChar"/>
    <w:uiPriority w:val="99"/>
    <w:semiHidden/>
    <w:unhideWhenUsed/>
    <w:rsid w:val="00F05C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C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1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2</Characters>
  <Application>Microsoft Macintosh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arcus Beissner</dc:creator>
  <cp:lastModifiedBy>Richard Phillips</cp:lastModifiedBy>
  <cp:revision>5</cp:revision>
  <dcterms:created xsi:type="dcterms:W3CDTF">2016-12-06T16:34:00Z</dcterms:created>
  <dcterms:modified xsi:type="dcterms:W3CDTF">2016-12-10T13:06:00Z</dcterms:modified>
</cp:coreProperties>
</file>